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3314" w:rsidRDefault="00D04FC4">
      <w:pPr>
        <w:widowControl/>
        <w:jc w:val="left"/>
        <w:textAlignment w:val="center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OLE_LINK84"/>
      <w:r>
        <w:rPr>
          <w:rFonts w:ascii="Times New Roman" w:hAnsi="Times New Roman" w:cs="Times New Roman" w:hint="eastAsia"/>
          <w:b/>
          <w:bCs/>
          <w:sz w:val="22"/>
          <w:szCs w:val="22"/>
        </w:rPr>
        <w:t>Table S</w:t>
      </w:r>
      <w:r>
        <w:rPr>
          <w:rFonts w:ascii="Times New Roman" w:hAnsi="Times New Roman" w:cs="Times New Roman"/>
          <w:b/>
          <w:bCs/>
          <w:sz w:val="22"/>
          <w:szCs w:val="22"/>
        </w:rPr>
        <w:t>5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</w:t>
      </w:r>
      <w:r w:rsidR="00E71587" w:rsidRPr="00E71587">
        <w:rPr>
          <w:rFonts w:ascii="Times New Roman" w:hAnsi="Times New Roman" w:cs="Times New Roman"/>
          <w:b/>
          <w:bCs/>
          <w:sz w:val="22"/>
          <w:szCs w:val="22"/>
        </w:rPr>
        <w:t>High-confidence ID genes are significantly enriched in Human Phenotype Ontology with an enrichment score of corrected P &lt; 0.05</w:t>
      </w:r>
    </w:p>
    <w:p w:rsidR="004C3314" w:rsidRDefault="004C3314">
      <w:pPr>
        <w:widowControl/>
        <w:jc w:val="left"/>
        <w:textAlignment w:val="center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ab"/>
        <w:tblW w:w="83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1"/>
        <w:gridCol w:w="1125"/>
        <w:gridCol w:w="1200"/>
        <w:gridCol w:w="990"/>
        <w:gridCol w:w="1134"/>
        <w:gridCol w:w="1005"/>
        <w:gridCol w:w="1134"/>
      </w:tblGrid>
      <w:tr w:rsidR="004C3314" w:rsidTr="00C53D0D">
        <w:tc>
          <w:tcPr>
            <w:tcW w:w="1801" w:type="dxa"/>
            <w:tcBorders>
              <w:bottom w:val="single" w:sz="12" w:space="0" w:color="auto"/>
            </w:tcBorders>
            <w:vAlign w:val="center"/>
          </w:tcPr>
          <w:bookmarkEnd w:id="0"/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henotype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OLE_LINK1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henotype</w:t>
            </w:r>
            <w:bookmarkEnd w:id="1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ll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gene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 Number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vAlign w:val="center"/>
          </w:tcPr>
          <w:p w:rsidR="004C3314" w:rsidRDefault="00E715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Number of </w:t>
            </w:r>
            <w:r w:rsidR="00D04FC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Intersect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ed </w:t>
            </w:r>
            <w:r w:rsidR="00D04FC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gene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7158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value</w:t>
            </w:r>
            <w:bookmarkStart w:id="2" w:name="_GoBack"/>
            <w:bookmarkEnd w:id="2"/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4C3314" w:rsidRPr="00E71587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587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Pr="00E7158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="00C53D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E71587" w:rsidRPr="00E71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rected</w:t>
            </w:r>
            <w:r w:rsidR="00E71587" w:rsidRPr="00E7158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="00E71587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7158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005" w:type="dxa"/>
            <w:tcBorders>
              <w:bottom w:val="single" w:sz="12" w:space="0" w:color="auto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Log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  <w:r w:rsidR="00E7158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(</w:t>
            </w:r>
            <w:r w:rsidR="00E71587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7158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-value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Log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  <w:r w:rsidR="00E7158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(</w:t>
            </w:r>
            <w:r w:rsidR="00E71587" w:rsidRPr="00E7158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orrected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 </w:t>
            </w:r>
            <w:r w:rsidR="00E71587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7158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-value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C3314" w:rsidTr="00C53D0D">
        <w:tc>
          <w:tcPr>
            <w:tcW w:w="1801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ypoplasia of the corpus callosum</w:t>
            </w:r>
          </w:p>
        </w:tc>
        <w:tc>
          <w:tcPr>
            <w:tcW w:w="1125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0</w:t>
            </w:r>
          </w:p>
        </w:tc>
        <w:tc>
          <w:tcPr>
            <w:tcW w:w="1200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990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2E-07</w:t>
            </w:r>
          </w:p>
        </w:tc>
        <w:tc>
          <w:tcPr>
            <w:tcW w:w="1134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6E-04</w:t>
            </w:r>
          </w:p>
        </w:tc>
        <w:tc>
          <w:tcPr>
            <w:tcW w:w="1005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92 </w:t>
            </w:r>
          </w:p>
        </w:tc>
        <w:tc>
          <w:tcPr>
            <w:tcW w:w="1134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41 </w:t>
            </w:r>
          </w:p>
        </w:tc>
      </w:tr>
      <w:tr w:rsidR="004C3314" w:rsidTr="00C53D0D">
        <w:tc>
          <w:tcPr>
            <w:tcW w:w="1801" w:type="dxa"/>
            <w:tcBorders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pileptic encephalopathy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2E-0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6E-04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95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41 </w:t>
            </w:r>
          </w:p>
        </w:tc>
      </w:tr>
      <w:tr w:rsidR="004C3314" w:rsidTr="00C53D0D">
        <w:tc>
          <w:tcPr>
            <w:tcW w:w="1801" w:type="dxa"/>
            <w:tcBorders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gressive behavior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6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11E-0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2E-03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09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77 </w:t>
            </w:r>
          </w:p>
        </w:tc>
      </w:tr>
      <w:tr w:rsidR="004C3314" w:rsidTr="00C53D0D">
        <w:tc>
          <w:tcPr>
            <w:tcW w:w="1801" w:type="dxa"/>
            <w:tcBorders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brile seizures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46E-0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0E-02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02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92 </w:t>
            </w:r>
          </w:p>
        </w:tc>
      </w:tr>
      <w:tr w:rsidR="004C3314" w:rsidTr="00C53D0D">
        <w:tc>
          <w:tcPr>
            <w:tcW w:w="1801" w:type="dxa"/>
            <w:tcBorders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reotypy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83E-0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0E-02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11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92 </w:t>
            </w:r>
          </w:p>
        </w:tc>
      </w:tr>
      <w:tr w:rsidR="004C3314" w:rsidTr="00C53D0D">
        <w:tc>
          <w:tcPr>
            <w:tcW w:w="1801" w:type="dxa"/>
            <w:tcBorders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utistic behavior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1E-0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6E-02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.79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84 </w:t>
            </w:r>
          </w:p>
        </w:tc>
      </w:tr>
      <w:tr w:rsidR="004C3314" w:rsidTr="00C53D0D">
        <w:tc>
          <w:tcPr>
            <w:tcW w:w="1801" w:type="dxa"/>
            <w:tcBorders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ellectual disability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5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2E-0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6E-02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.85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84 </w:t>
            </w:r>
          </w:p>
        </w:tc>
      </w:tr>
      <w:tr w:rsidR="004C3314" w:rsidTr="00C53D0D">
        <w:tc>
          <w:tcPr>
            <w:tcW w:w="1801" w:type="dxa"/>
            <w:tcBorders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obal developmental delay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2E-0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6E-02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.65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4C3314" w:rsidRDefault="00D04F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5 </w:t>
            </w:r>
          </w:p>
        </w:tc>
      </w:tr>
    </w:tbl>
    <w:p w:rsidR="004C3314" w:rsidRDefault="004C3314">
      <w:pPr>
        <w:rPr>
          <w:rFonts w:ascii="Times New Roman" w:hAnsi="Times New Roman" w:cs="Times New Roman"/>
          <w:b/>
          <w:bCs/>
          <w:sz w:val="18"/>
          <w:szCs w:val="18"/>
        </w:rPr>
      </w:pPr>
    </w:p>
    <w:sectPr w:rsidR="004C33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457EB" w:rsidRDefault="001457EB" w:rsidP="00E71587">
      <w:r>
        <w:separator/>
      </w:r>
    </w:p>
  </w:endnote>
  <w:endnote w:type="continuationSeparator" w:id="0">
    <w:p w:rsidR="001457EB" w:rsidRDefault="001457EB" w:rsidP="00E715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仿宋_GB2312">
    <w:altName w:val="仿宋"/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SA183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457EB" w:rsidRDefault="001457EB" w:rsidP="00E71587">
      <w:r>
        <w:separator/>
      </w:r>
    </w:p>
  </w:footnote>
  <w:footnote w:type="continuationSeparator" w:id="0">
    <w:p w:rsidR="001457EB" w:rsidRDefault="001457EB" w:rsidP="00E715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297A"/>
    <w:rsid w:val="001457EB"/>
    <w:rsid w:val="00157E45"/>
    <w:rsid w:val="0026297A"/>
    <w:rsid w:val="00397BEF"/>
    <w:rsid w:val="004C3314"/>
    <w:rsid w:val="007469FF"/>
    <w:rsid w:val="00802C15"/>
    <w:rsid w:val="00900B1D"/>
    <w:rsid w:val="00A01405"/>
    <w:rsid w:val="00A4261F"/>
    <w:rsid w:val="00A446CB"/>
    <w:rsid w:val="00A55A4C"/>
    <w:rsid w:val="00AC70C0"/>
    <w:rsid w:val="00B72E3A"/>
    <w:rsid w:val="00C53D0D"/>
    <w:rsid w:val="00D04FC4"/>
    <w:rsid w:val="00D203A3"/>
    <w:rsid w:val="00D314F5"/>
    <w:rsid w:val="00DB0439"/>
    <w:rsid w:val="00DF3B0C"/>
    <w:rsid w:val="00E71587"/>
    <w:rsid w:val="00FC68AD"/>
    <w:rsid w:val="047F0EC4"/>
    <w:rsid w:val="1C596D1B"/>
    <w:rsid w:val="1FC55C4D"/>
    <w:rsid w:val="29A450F3"/>
    <w:rsid w:val="2F567AD5"/>
    <w:rsid w:val="3CF85B28"/>
    <w:rsid w:val="449C28F9"/>
    <w:rsid w:val="473E77B1"/>
    <w:rsid w:val="531F072E"/>
    <w:rsid w:val="547E19B9"/>
    <w:rsid w:val="56124CFE"/>
    <w:rsid w:val="6A2F6D88"/>
    <w:rsid w:val="6F7A179A"/>
    <w:rsid w:val="74650627"/>
    <w:rsid w:val="795B55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B986AFB"/>
  <w15:docId w15:val="{B51490E0-6E25-4956-BC64-CE67E7D25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仿宋_GB2312" w:eastAsia="仿宋_GB2312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pPr>
      <w:jc w:val="left"/>
    </w:pPr>
  </w:style>
  <w:style w:type="paragraph" w:styleId="a4">
    <w:name w:val="Balloon Text"/>
    <w:basedOn w:val="a"/>
    <w:link w:val="a5"/>
    <w:qFormat/>
    <w:rPr>
      <w:sz w:val="18"/>
      <w:szCs w:val="18"/>
    </w:rPr>
  </w:style>
  <w:style w:type="paragraph" w:styleId="a6">
    <w:name w:val="footer"/>
    <w:basedOn w:val="a"/>
    <w:link w:val="a7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a">
    <w:name w:val="annotation reference"/>
    <w:basedOn w:val="a0"/>
    <w:qFormat/>
    <w:rPr>
      <w:sz w:val="21"/>
      <w:szCs w:val="21"/>
    </w:rPr>
  </w:style>
  <w:style w:type="table" w:styleId="ab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Pr>
      <w:rFonts w:ascii="AdvPSA183" w:eastAsia="AdvPSA183" w:hAnsi="AdvPSA183" w:cs="AdvPSA183"/>
      <w:color w:val="000000"/>
      <w:sz w:val="14"/>
      <w:szCs w:val="14"/>
    </w:rPr>
  </w:style>
  <w:style w:type="character" w:customStyle="1" w:styleId="a5">
    <w:name w:val="批注框文本 字符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9">
    <w:name w:val="页眉 字符"/>
    <w:basedOn w:val="a0"/>
    <w:link w:val="a8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7">
    <w:name w:val="页脚 字符"/>
    <w:basedOn w:val="a0"/>
    <w:link w:val="a6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4</Characters>
  <Application>Microsoft Office Word</Application>
  <DocSecurity>0</DocSecurity>
  <Lines>5</Lines>
  <Paragraphs>1</Paragraphs>
  <ScaleCrop>false</ScaleCrop>
  <Company>CHINA</Company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iu Zhenwei</cp:lastModifiedBy>
  <cp:revision>3</cp:revision>
  <dcterms:created xsi:type="dcterms:W3CDTF">2018-07-29T06:39:00Z</dcterms:created>
  <dcterms:modified xsi:type="dcterms:W3CDTF">2018-07-29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